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46DB3" w14:textId="77777777" w:rsidR="00457B79" w:rsidRPr="00013992" w:rsidRDefault="00457B79" w:rsidP="00652009">
      <w:pPr>
        <w:rPr>
          <w:rFonts w:ascii="Times New Roman" w:hAnsi="Times New Roman" w:cs="Times New Roman"/>
          <w:sz w:val="24"/>
          <w:szCs w:val="24"/>
        </w:rPr>
      </w:pPr>
    </w:p>
    <w:p w14:paraId="4A112246" w14:textId="77777777" w:rsidR="00652009" w:rsidRPr="00013992" w:rsidRDefault="00652009" w:rsidP="00652009">
      <w:pPr>
        <w:rPr>
          <w:rFonts w:ascii="Times New Roman" w:hAnsi="Times New Roman"/>
          <w:sz w:val="24"/>
          <w:szCs w:val="24"/>
        </w:rPr>
      </w:pPr>
      <w:r w:rsidRPr="000139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7B79" w:rsidRPr="00013992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  <w:r w:rsidR="008D5476" w:rsidRPr="000139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D5476" w:rsidRPr="00013992">
        <w:rPr>
          <w:rFonts w:ascii="Times New Roman" w:hAnsi="Times New Roman" w:cs="Times New Roman"/>
          <w:sz w:val="24"/>
          <w:szCs w:val="24"/>
        </w:rPr>
        <w:t>Body composition</w:t>
      </w:r>
      <w:r w:rsidR="008D5476" w:rsidRPr="00013992">
        <w:rPr>
          <w:rFonts w:ascii="Times New Roman" w:hAnsi="Times New Roman"/>
          <w:sz w:val="24"/>
          <w:szCs w:val="24"/>
        </w:rPr>
        <w:t xml:space="preserve"> of participants </w:t>
      </w:r>
      <w:r w:rsidR="008D5476" w:rsidRPr="00013992">
        <w:rPr>
          <w:rFonts w:ascii="Times New Roman" w:hAnsi="Times New Roman" w:cs="Times New Roman"/>
          <w:sz w:val="24"/>
          <w:szCs w:val="24"/>
        </w:rPr>
        <w:t>throughout the</w:t>
      </w:r>
      <w:r w:rsidR="008D5476" w:rsidRPr="00013992">
        <w:rPr>
          <w:rFonts w:ascii="Times New Roman" w:hAnsi="Times New Roman"/>
          <w:sz w:val="24"/>
          <w:szCs w:val="24"/>
        </w:rPr>
        <w:t xml:space="preserve"> study period (</w:t>
      </w:r>
      <w:proofErr w:type="spellStart"/>
      <w:r w:rsidR="008D5476" w:rsidRPr="00013992">
        <w:rPr>
          <w:rFonts w:ascii="Times New Roman" w:hAnsi="Times New Roman"/>
          <w:sz w:val="24"/>
          <w:szCs w:val="24"/>
        </w:rPr>
        <w:t>mean±SD</w:t>
      </w:r>
      <w:proofErr w:type="spellEnd"/>
      <w:r w:rsidR="008D5476" w:rsidRPr="00013992">
        <w:rPr>
          <w:rFonts w:ascii="Times New Roman" w:hAnsi="Times New Roman"/>
          <w:sz w:val="24"/>
          <w:szCs w:val="24"/>
        </w:rPr>
        <w:t>)</w:t>
      </w: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57"/>
        <w:gridCol w:w="1211"/>
        <w:gridCol w:w="1134"/>
        <w:gridCol w:w="1057"/>
        <w:gridCol w:w="1211"/>
        <w:gridCol w:w="1057"/>
        <w:gridCol w:w="1211"/>
        <w:gridCol w:w="1134"/>
        <w:gridCol w:w="1134"/>
        <w:gridCol w:w="1134"/>
      </w:tblGrid>
      <w:tr w:rsidR="00013992" w:rsidRPr="00013992" w14:paraId="39DB0EAB" w14:textId="77777777" w:rsidTr="00652009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5CC4C1" w14:textId="77777777" w:rsidR="00652009" w:rsidRPr="00013992" w:rsidRDefault="00652009" w:rsidP="006520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4D41E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A38A0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</w:tr>
      <w:tr w:rsidR="00013992" w:rsidRPr="00013992" w14:paraId="149486FA" w14:textId="77777777" w:rsidTr="00652009"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CE86F9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CB18F" w14:textId="77777777" w:rsidR="00652009" w:rsidRPr="00013992" w:rsidRDefault="00652009" w:rsidP="00652009">
            <w:pPr>
              <w:spacing w:after="0" w:line="240" w:lineRule="auto"/>
              <w:ind w:left="-817" w:firstLine="8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Liv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4902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AA31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Liv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EDC4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</w:tr>
      <w:tr w:rsidR="00013992" w:rsidRPr="00013992" w14:paraId="497A456F" w14:textId="77777777" w:rsidTr="00652009">
        <w:trPr>
          <w:trHeight w:val="451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AE4BD" w14:textId="77777777" w:rsidR="00652009" w:rsidRPr="00013992" w:rsidRDefault="00652009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5D7D0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52666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ED6BE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12000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565E9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3612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3EAC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23EF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55FF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E89D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6</w:t>
            </w:r>
          </w:p>
        </w:tc>
      </w:tr>
      <w:tr w:rsidR="00013992" w:rsidRPr="00013992" w14:paraId="15B247EE" w14:textId="77777777" w:rsidTr="00652009">
        <w:tc>
          <w:tcPr>
            <w:tcW w:w="1701" w:type="dxa"/>
            <w:shd w:val="clear" w:color="auto" w:fill="auto"/>
          </w:tcPr>
          <w:p w14:paraId="72C68EBC" w14:textId="77777777" w:rsidR="00652009" w:rsidRPr="00013992" w:rsidRDefault="00652009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, kg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65EB337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0.7±7.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A0E14A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0.6±7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A418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0.6±7.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AF188A0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0.7±7.7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134A1F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0.9±7.6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F8BF6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58.3±8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9792A38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57.8±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5759E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57.8±9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E0EFC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57.5±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E19232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57.4±9.3</w:t>
            </w:r>
          </w:p>
        </w:tc>
      </w:tr>
      <w:tr w:rsidR="00013992" w:rsidRPr="00013992" w14:paraId="64548F43" w14:textId="77777777" w:rsidTr="00652009">
        <w:tc>
          <w:tcPr>
            <w:tcW w:w="1701" w:type="dxa"/>
            <w:shd w:val="clear" w:color="auto" w:fill="auto"/>
          </w:tcPr>
          <w:p w14:paraId="737E3F0A" w14:textId="77777777" w:rsidR="00652009" w:rsidRPr="00013992" w:rsidRDefault="00652009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D454AB5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7±1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64FE72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6±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62D3F9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6±1.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46AE26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7±1.4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B84DF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7±1.4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A52C7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4±1.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FA88A3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2±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AE214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2±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FF668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0±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C9ECA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2.0±1.7</w:t>
            </w:r>
          </w:p>
        </w:tc>
      </w:tr>
      <w:tr w:rsidR="00013992" w:rsidRPr="00013992" w14:paraId="08883C7F" w14:textId="77777777" w:rsidTr="00652009">
        <w:tc>
          <w:tcPr>
            <w:tcW w:w="1701" w:type="dxa"/>
            <w:shd w:val="clear" w:color="auto" w:fill="auto"/>
          </w:tcPr>
          <w:p w14:paraId="1B08DC0D" w14:textId="77777777" w:rsidR="00652009" w:rsidRPr="00013992" w:rsidRDefault="00652009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fat, (%</w:t>
            </w:r>
            <w:proofErr w:type="spellStart"/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w</w:t>
            </w:r>
            <w:proofErr w:type="spellEnd"/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DEEA8FA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25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7D558E3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2</w:t>
            </w:r>
            <w:r w:rsidRPr="00013992">
              <w:rPr>
                <w:rFonts w:ascii="Times New Roman" w:hAnsi="Times New Roman" w:cs="Angsana New"/>
                <w:sz w:val="20"/>
                <w:szCs w:val="25"/>
              </w:rPr>
              <w:t>6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FBCAE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26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CB62C3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2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6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6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CBEF83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2</w:t>
            </w:r>
            <w:r w:rsidRPr="00013992">
              <w:rPr>
                <w:rFonts w:ascii="Times New Roman" w:hAnsi="Times New Roman" w:cs="Angsana New"/>
                <w:sz w:val="20"/>
                <w:szCs w:val="25"/>
              </w:rPr>
              <w:t>4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9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B035C7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5±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00BEE2E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5±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D4136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5±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7BA10A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5±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DD02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25±7</w:t>
            </w:r>
          </w:p>
        </w:tc>
      </w:tr>
      <w:tr w:rsidR="00013992" w:rsidRPr="00013992" w14:paraId="6C2C6787" w14:textId="77777777" w:rsidTr="00652009">
        <w:tc>
          <w:tcPr>
            <w:tcW w:w="1701" w:type="dxa"/>
            <w:shd w:val="clear" w:color="auto" w:fill="auto"/>
          </w:tcPr>
          <w:p w14:paraId="6D858836" w14:textId="77777777" w:rsidR="00652009" w:rsidRPr="00013992" w:rsidRDefault="00652009" w:rsidP="004E53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ceral fat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6C762AC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8.7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A213F6C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8.6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ACB09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8.1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F9BBF9B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8.0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3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128503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7.9</w:t>
            </w: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1399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4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85868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8.4±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787AD7B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8.2±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734DA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8.2±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381FD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7.9±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E84E1" w14:textId="77777777" w:rsidR="00652009" w:rsidRPr="00013992" w:rsidRDefault="00652009" w:rsidP="004E5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992">
              <w:rPr>
                <w:rFonts w:ascii="Times New Roman" w:hAnsi="Times New Roman" w:cs="Times New Roman"/>
                <w:sz w:val="20"/>
                <w:szCs w:val="20"/>
              </w:rPr>
              <w:t>8.0±3</w:t>
            </w:r>
          </w:p>
        </w:tc>
      </w:tr>
    </w:tbl>
    <w:p w14:paraId="7E8CA44B" w14:textId="19386F93" w:rsidR="00457B79" w:rsidRPr="00013992" w:rsidRDefault="00AB698F" w:rsidP="008D547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13992">
        <w:rPr>
          <w:rFonts w:ascii="Times New Roman" w:hAnsi="Times New Roman" w:cs="Times New Roman"/>
          <w:i/>
          <w:iCs/>
          <w:sz w:val="20"/>
          <w:szCs w:val="20"/>
        </w:rPr>
        <w:t>BW; Body Weight, BMI; Body mass index</w:t>
      </w:r>
    </w:p>
    <w:p w14:paraId="7487D3FE" w14:textId="77777777" w:rsidR="00457B79" w:rsidRPr="00013992" w:rsidRDefault="00457B79" w:rsidP="008D5476"/>
    <w:p w14:paraId="19DCB621" w14:textId="77777777" w:rsidR="00457B79" w:rsidRPr="00013992" w:rsidRDefault="00457B79" w:rsidP="008D5476"/>
    <w:p w14:paraId="4343D765" w14:textId="77777777" w:rsidR="00457B79" w:rsidRPr="00013992" w:rsidRDefault="00457B79" w:rsidP="008D5476"/>
    <w:p w14:paraId="1CAB1B81" w14:textId="77777777" w:rsidR="00457B79" w:rsidRPr="00013992" w:rsidRDefault="00457B79" w:rsidP="008D5476"/>
    <w:p w14:paraId="6B4AE739" w14:textId="77777777" w:rsidR="00457B79" w:rsidRPr="00013992" w:rsidRDefault="00457B79" w:rsidP="008D5476"/>
    <w:p w14:paraId="52543FE1" w14:textId="77777777" w:rsidR="00B7697F" w:rsidRPr="00013992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819E" w14:textId="77777777" w:rsidR="00B7697F" w:rsidRPr="00013992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04CEF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04520D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6CCA5C5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0069BB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E50BBE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004594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979F22B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4C2654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671BAB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9D169C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792DF3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E49480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821C872" w14:textId="77777777" w:rsidR="004E532B" w:rsidRPr="00013992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4E532B" w:rsidRPr="00013992" w:rsidSect="00652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09"/>
    <w:rsid w:val="00013992"/>
    <w:rsid w:val="000F7246"/>
    <w:rsid w:val="001B5EE6"/>
    <w:rsid w:val="00281A9F"/>
    <w:rsid w:val="00426D35"/>
    <w:rsid w:val="004509D0"/>
    <w:rsid w:val="00457B79"/>
    <w:rsid w:val="00490547"/>
    <w:rsid w:val="004E532B"/>
    <w:rsid w:val="00651656"/>
    <w:rsid w:val="00652009"/>
    <w:rsid w:val="008D3A1B"/>
    <w:rsid w:val="008D5476"/>
    <w:rsid w:val="009358CC"/>
    <w:rsid w:val="00AB698F"/>
    <w:rsid w:val="00AE60DB"/>
    <w:rsid w:val="00B7697F"/>
    <w:rsid w:val="00BE5402"/>
    <w:rsid w:val="00C051E7"/>
    <w:rsid w:val="00E07280"/>
    <w:rsid w:val="00E504A9"/>
    <w:rsid w:val="00ED41FD"/>
    <w:rsid w:val="00F8026D"/>
    <w:rsid w:val="00F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B5DF"/>
  <w15:chartTrackingRefBased/>
  <w15:docId w15:val="{5D813408-E2C8-40EB-AD4F-6E4440BB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rn</dc:creator>
  <cp:keywords/>
  <dc:description/>
  <cp:lastModifiedBy>Sivasankar, Logitha -</cp:lastModifiedBy>
  <cp:revision>2</cp:revision>
  <dcterms:created xsi:type="dcterms:W3CDTF">2023-11-09T12:46:00Z</dcterms:created>
  <dcterms:modified xsi:type="dcterms:W3CDTF">2023-11-09T12:46:00Z</dcterms:modified>
</cp:coreProperties>
</file>